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4"/>
        <w:gridCol w:w="642"/>
        <w:gridCol w:w="642"/>
        <w:gridCol w:w="642"/>
        <w:gridCol w:w="642"/>
        <w:gridCol w:w="642"/>
        <w:gridCol w:w="642"/>
        <w:gridCol w:w="754"/>
        <w:gridCol w:w="754"/>
        <w:gridCol w:w="754"/>
        <w:gridCol w:w="1241"/>
      </w:tblGrid>
      <w:tr w:rsidR="0027330D" w:rsidRPr="006D6867" w14:paraId="2AD6E98C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766F1E" w14:textId="77777777" w:rsidR="008263C4" w:rsidRPr="006D6867" w:rsidRDefault="00687ECB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Time</w:t>
            </w:r>
            <w:r w:rsidR="0027330D" w:rsidRPr="006D6867">
              <w:rPr>
                <w:b/>
                <w:bCs/>
              </w:rPr>
              <w:t xml:space="preserve"> [d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91AE0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CF5F52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88BFE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35F495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F4A37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2ED913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4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4AA27E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5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488787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841205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B42AB3" w14:textId="77777777" w:rsidR="008263C4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proofErr w:type="spellStart"/>
            <w:r w:rsidRPr="006D6867">
              <w:rPr>
                <w:b/>
                <w:bCs/>
              </w:rPr>
              <w:t>Cell</w:t>
            </w:r>
            <w:proofErr w:type="spellEnd"/>
            <w:r w:rsidRPr="006D6867">
              <w:rPr>
                <w:b/>
                <w:bCs/>
              </w:rPr>
              <w:t xml:space="preserve"> </w:t>
            </w:r>
            <w:proofErr w:type="spellStart"/>
            <w:r w:rsidRPr="006D6867">
              <w:rPr>
                <w:b/>
                <w:bCs/>
              </w:rPr>
              <w:t>fraction</w:t>
            </w:r>
            <w:proofErr w:type="spellEnd"/>
          </w:p>
        </w:tc>
      </w:tr>
      <w:tr w:rsidR="0027330D" w:rsidRPr="006D6867" w14:paraId="040BFFBE" w14:textId="77777777" w:rsidTr="00DC4B02">
        <w:trPr>
          <w:trHeight w:hRule="exact" w:val="454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CA7581" w14:textId="77777777" w:rsidR="008263C4" w:rsidRPr="006D6867" w:rsidRDefault="00687ECB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 xml:space="preserve">Volume </w:t>
            </w:r>
            <w:r w:rsidR="0027330D" w:rsidRPr="006D6867">
              <w:rPr>
                <w:b/>
                <w:bCs/>
              </w:rPr>
              <w:t>T</w:t>
            </w:r>
            <w:r w:rsidRPr="006D6867">
              <w:rPr>
                <w:b/>
                <w:bCs/>
              </w:rPr>
              <w:t xml:space="preserve">umor </w:t>
            </w:r>
            <w:r w:rsidR="0027330D" w:rsidRPr="006D6867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0AA0F2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CD1789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0CE8BD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4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49922D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92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7970F5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81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EF5214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379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2CA966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707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6B899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825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8B4AE3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1.269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C4D428" w14:textId="77777777" w:rsidR="008263C4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r w:rsidRPr="006D6867">
              <w:rPr>
                <w:b/>
              </w:rPr>
              <w:t>CD271</w:t>
            </w:r>
            <w:r w:rsidRPr="006D6867">
              <w:rPr>
                <w:b/>
                <w:vertAlign w:val="superscript"/>
              </w:rPr>
              <w:t>+</w:t>
            </w:r>
          </w:p>
        </w:tc>
      </w:tr>
      <w:tr w:rsidR="006B1022" w:rsidRPr="006D6867" w14:paraId="146ECF84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5EBD37" w14:textId="77777777" w:rsidR="008263C4" w:rsidRPr="006D6867" w:rsidRDefault="00687ECB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 xml:space="preserve">Volume Tumor </w:t>
            </w:r>
            <w:r w:rsidR="0027330D" w:rsidRPr="006D6867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8DD2B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DA0B0D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E6D7A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EAF02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9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0C4956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2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66260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48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CEE1AB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8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B43D4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1.0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9EC22C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1.7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8C10D7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27330D" w:rsidRPr="006D6867" w14:paraId="4A5EC97A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1BB266" w14:textId="77777777" w:rsidR="008263C4" w:rsidRPr="006D6867" w:rsidRDefault="00687ECB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 xml:space="preserve">Volume Tumor </w:t>
            </w:r>
            <w:r w:rsidR="0027330D" w:rsidRPr="006D6867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97DCC8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FDA385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770E5D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6EF8F4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516329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55F069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F4E826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7AEB40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25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9FAA06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2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4A95B9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27330D" w:rsidRPr="006D6867" w14:paraId="25666390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641D0C" w14:textId="3FA182E8" w:rsidR="008263C4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M</w:t>
            </w:r>
            <w:r w:rsidR="0027330D" w:rsidRPr="006D6867">
              <w:rPr>
                <w:b/>
                <w:bCs/>
              </w:rPr>
              <w:t>edian</w:t>
            </w:r>
            <w:r w:rsidRPr="006D6867">
              <w:rPr>
                <w:b/>
                <w:bCs/>
              </w:rPr>
              <w:t xml:space="preserve"> </w:t>
            </w:r>
            <w:proofErr w:type="spellStart"/>
            <w:r w:rsidRPr="006D6867">
              <w:rPr>
                <w:b/>
                <w:bCs/>
              </w:rPr>
              <w:t>volume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BB1306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D5B9D3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46BC08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A8336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C9E976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5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0E4BC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2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7E669D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5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3373E5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7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F1F062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1.1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9FB16C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27330D" w:rsidRPr="006D6867" w14:paraId="455979E9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06514B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proofErr w:type="spellStart"/>
            <w:r w:rsidRPr="006D6867">
              <w:rPr>
                <w:b/>
                <w:bCs/>
              </w:rPr>
              <w:t>sdv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699D1C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BD2679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79A7A2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20A3C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5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36FBE7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6AB01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25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F381FC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3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CE6986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4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B336BD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7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47AA34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27330D" w:rsidRPr="006D6867" w14:paraId="4CEC3C1F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5E276B" w14:textId="38A91460" w:rsidR="0027330D" w:rsidRPr="006D6867" w:rsidRDefault="006B1022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r w:rsidRPr="006D6867">
              <w:rPr>
                <w:b/>
                <w:bCs/>
              </w:rPr>
              <w:t>Time [d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1AE7CC" w14:textId="77777777" w:rsidR="008263C4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r w:rsidRPr="006D6867">
              <w:rPr>
                <w:b/>
              </w:rPr>
              <w:t>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3B523A" w14:textId="77777777" w:rsidR="008263C4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r w:rsidRPr="006D6867">
              <w:rPr>
                <w:b/>
              </w:rPr>
              <w:t>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CE6218" w14:textId="77777777" w:rsidR="008263C4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r w:rsidRPr="006D6867">
              <w:rPr>
                <w:b/>
              </w:rPr>
              <w:t>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96298F" w14:textId="77777777" w:rsidR="008263C4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r w:rsidRPr="006D6867">
              <w:rPr>
                <w:b/>
              </w:rPr>
              <w:t>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C509B8" w14:textId="77777777" w:rsidR="008263C4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r w:rsidRPr="006D6867">
              <w:rPr>
                <w:b/>
              </w:rPr>
              <w:t>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12CF95" w14:textId="77777777" w:rsidR="008263C4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r w:rsidRPr="006D6867">
              <w:rPr>
                <w:b/>
              </w:rPr>
              <w:t>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B244A6" w14:textId="77777777" w:rsidR="008263C4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r w:rsidRPr="006D6867">
              <w:rPr>
                <w:b/>
              </w:rPr>
              <w:t>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004CA8" w14:textId="77777777" w:rsidR="008263C4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r w:rsidRPr="006D6867">
              <w:rPr>
                <w:b/>
              </w:rPr>
              <w:t>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8983ED" w14:textId="77777777" w:rsidR="008263C4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r w:rsidRPr="006D6867">
              <w:rPr>
                <w:b/>
              </w:rPr>
              <w:t>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96EC19" w14:textId="57DBFAAB" w:rsidR="0027330D" w:rsidRPr="006D6867" w:rsidRDefault="006B1022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proofErr w:type="spellStart"/>
            <w:r w:rsidRPr="006D6867">
              <w:rPr>
                <w:b/>
                <w:bCs/>
              </w:rPr>
              <w:t>Cell</w:t>
            </w:r>
            <w:proofErr w:type="spellEnd"/>
            <w:r w:rsidRPr="006D6867">
              <w:rPr>
                <w:b/>
                <w:bCs/>
              </w:rPr>
              <w:t xml:space="preserve"> </w:t>
            </w:r>
            <w:proofErr w:type="spellStart"/>
            <w:r w:rsidRPr="006D6867">
              <w:rPr>
                <w:b/>
                <w:bCs/>
              </w:rPr>
              <w:t>fraction</w:t>
            </w:r>
            <w:proofErr w:type="spellEnd"/>
          </w:p>
        </w:tc>
      </w:tr>
      <w:tr w:rsidR="0027330D" w:rsidRPr="006D6867" w14:paraId="5EF45989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CB3E37" w14:textId="77777777" w:rsidR="008263C4" w:rsidRPr="006D6867" w:rsidRDefault="00687ECB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 xml:space="preserve">Volume Tumor </w:t>
            </w:r>
            <w:r w:rsidR="0027330D" w:rsidRPr="006D6867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1E8C5D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FB9118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FA203C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B36175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AEA02B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7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436338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422DC4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2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E28A8D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5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EA0E9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7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3EF971" w14:textId="77777777" w:rsidR="008263C4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proofErr w:type="spellStart"/>
            <w:r w:rsidRPr="006D6867">
              <w:rPr>
                <w:b/>
              </w:rPr>
              <w:t>unsorted</w:t>
            </w:r>
            <w:proofErr w:type="spellEnd"/>
          </w:p>
        </w:tc>
      </w:tr>
      <w:tr w:rsidR="0027330D" w:rsidRPr="006D6867" w14:paraId="1939FF75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1BD5C7" w14:textId="77777777" w:rsidR="008263C4" w:rsidRPr="006D6867" w:rsidRDefault="00687ECB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 xml:space="preserve">Volume Tumor </w:t>
            </w:r>
            <w:r w:rsidR="0027330D" w:rsidRPr="006D6867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E51A8B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382BD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F80100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4B218E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534C82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AADDE3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0F0BF4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4A7C35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4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8C0519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7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AC760F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27330D" w:rsidRPr="006D6867" w14:paraId="17F047EC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09F575" w14:textId="77777777" w:rsidR="008263C4" w:rsidRPr="006D6867" w:rsidRDefault="00687ECB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 xml:space="preserve">Volume Tumor </w:t>
            </w:r>
            <w:r w:rsidR="0027330D" w:rsidRPr="006D6867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1A6E0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FD0625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E1AB55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76B950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B01F50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ADED3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7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7351AC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10E76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39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8A7C44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75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CE145E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27330D" w:rsidRPr="006D6867" w14:paraId="57C435E4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03E02E" w14:textId="4C250BDC" w:rsidR="008263C4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M</w:t>
            </w:r>
            <w:r w:rsidR="0027330D" w:rsidRPr="006D6867">
              <w:rPr>
                <w:b/>
                <w:bCs/>
              </w:rPr>
              <w:t>edian</w:t>
            </w:r>
            <w:r w:rsidRPr="006D6867">
              <w:rPr>
                <w:b/>
                <w:bCs/>
              </w:rPr>
              <w:t xml:space="preserve"> </w:t>
            </w:r>
            <w:proofErr w:type="spellStart"/>
            <w:r w:rsidRPr="006D6867">
              <w:rPr>
                <w:b/>
                <w:bCs/>
              </w:rPr>
              <w:t>volume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BC2E6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4E3D8E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9C3345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67D13C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D2A53E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1A0912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9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DAF7A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8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5C25F9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45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29ACF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74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DDE5C3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27330D" w:rsidRPr="006D6867" w14:paraId="6D48B951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5453AE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proofErr w:type="spellStart"/>
            <w:r w:rsidRPr="006D6867">
              <w:rPr>
                <w:b/>
                <w:bCs/>
              </w:rPr>
              <w:t>sd</w:t>
            </w:r>
            <w:bookmarkStart w:id="0" w:name="_GoBack"/>
            <w:bookmarkEnd w:id="0"/>
            <w:r w:rsidRPr="006D6867">
              <w:rPr>
                <w:b/>
                <w:bCs/>
              </w:rPr>
              <w:t>v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1B0A9C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72D8B0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EFC5DC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864E6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79C7B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EE8CB8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994A4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6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C29088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2F80FB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73F347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6B1022" w:rsidRPr="006D6867" w14:paraId="20F6AE91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9FA400E" w14:textId="08E98060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Time [d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07814A8" w14:textId="00EE89B1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9BD3405" w14:textId="5A250239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A816621" w14:textId="58D32404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137D051" w14:textId="3719948E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53F5C1D" w14:textId="6B64E306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ABD9037" w14:textId="18665C69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55252FE" w14:textId="29F3EC1B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24698E9" w14:textId="0DB597FC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651D27" w14:textId="0A945FAA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71C3A55" w14:textId="7926AA50" w:rsidR="006B1022" w:rsidRPr="006D6867" w:rsidRDefault="006B1022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proofErr w:type="spellStart"/>
            <w:r w:rsidRPr="006D6867">
              <w:rPr>
                <w:b/>
                <w:bCs/>
              </w:rPr>
              <w:t>Cell</w:t>
            </w:r>
            <w:proofErr w:type="spellEnd"/>
            <w:r w:rsidRPr="006D6867">
              <w:rPr>
                <w:b/>
                <w:bCs/>
              </w:rPr>
              <w:t xml:space="preserve"> </w:t>
            </w:r>
            <w:proofErr w:type="spellStart"/>
            <w:r w:rsidRPr="006D6867">
              <w:rPr>
                <w:b/>
                <w:bCs/>
              </w:rPr>
              <w:t>fraction</w:t>
            </w:r>
            <w:proofErr w:type="spellEnd"/>
          </w:p>
        </w:tc>
      </w:tr>
      <w:tr w:rsidR="0027330D" w:rsidRPr="006D6867" w14:paraId="008EF4CB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ED5BAE" w14:textId="77777777" w:rsidR="008263C4" w:rsidRPr="006D6867" w:rsidRDefault="00687ECB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 xml:space="preserve">Volume Tumor </w:t>
            </w:r>
            <w:r w:rsidR="0027330D" w:rsidRPr="006D6867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E302B9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EC24E3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4FDC5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C531E6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183027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43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FC1BB7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6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C00344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3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49FBA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1.6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47249B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1.4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543555" w14:textId="77777777" w:rsidR="008263C4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r w:rsidRPr="006D6867">
              <w:rPr>
                <w:b/>
              </w:rPr>
              <w:t>CD133</w:t>
            </w:r>
            <w:r w:rsidRPr="006D6867">
              <w:rPr>
                <w:b/>
                <w:vertAlign w:val="superscript"/>
              </w:rPr>
              <w:t>-</w:t>
            </w:r>
          </w:p>
        </w:tc>
      </w:tr>
      <w:tr w:rsidR="0027330D" w:rsidRPr="006D6867" w14:paraId="2A32FC6D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51CD6A" w14:textId="77777777" w:rsidR="008263C4" w:rsidRPr="006D6867" w:rsidRDefault="00687ECB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 xml:space="preserve">Volume Tumor </w:t>
            </w:r>
            <w:r w:rsidR="0027330D" w:rsidRPr="006D6867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4221C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173642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896B7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ECF79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7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E2641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27C936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2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5EEF30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2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0AE4B9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6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F55057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7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181039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27330D" w:rsidRPr="006D6867" w14:paraId="1CB26070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0AB167" w14:textId="77777777" w:rsidR="008263C4" w:rsidRPr="006D6867" w:rsidRDefault="00687ECB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 xml:space="preserve">Volume Tumor </w:t>
            </w:r>
            <w:r w:rsidR="0027330D" w:rsidRPr="006D6867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445AB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57FA76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30751E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09E5CC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C1C483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9CA3BE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4274CE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87F94B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6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73B91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5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918BF0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27330D" w:rsidRPr="006D6867" w14:paraId="52AF2F45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2A71E6" w14:textId="77D65CDD" w:rsidR="008263C4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M</w:t>
            </w:r>
            <w:r w:rsidR="0027330D" w:rsidRPr="006D6867">
              <w:rPr>
                <w:b/>
                <w:bCs/>
              </w:rPr>
              <w:t>edian</w:t>
            </w:r>
            <w:r w:rsidRPr="006D6867">
              <w:rPr>
                <w:b/>
                <w:bCs/>
              </w:rPr>
              <w:t xml:space="preserve"> </w:t>
            </w:r>
            <w:proofErr w:type="spellStart"/>
            <w:r w:rsidRPr="006D6867">
              <w:rPr>
                <w:b/>
                <w:bCs/>
              </w:rPr>
              <w:t>volume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60236D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3BE025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12CA3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E4E44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16E73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9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B00378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29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81BCB4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2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31226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99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00A6AD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9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07009C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27330D" w:rsidRPr="006D6867" w14:paraId="38D3E8F8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B558A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proofErr w:type="spellStart"/>
            <w:r w:rsidRPr="006D6867">
              <w:rPr>
                <w:b/>
                <w:bCs/>
              </w:rPr>
              <w:t>sdv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17292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91B9BE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8F974D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AC205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5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6097D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2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AF14A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3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B97323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82DF68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55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C15C85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4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071595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6B1022" w:rsidRPr="006D6867" w14:paraId="5EED3E12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9D44E4" w14:textId="201ED739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Time [d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68ADA8" w14:textId="5A336924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DABCCE" w14:textId="01557634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89FC35" w14:textId="46A4607D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9D6122" w14:textId="2B166CB6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A4340F" w14:textId="16554422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6E1411" w14:textId="602380CD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04AA3D" w14:textId="4D111801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03CCBD" w14:textId="23D2CEE8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D23BB1" w14:textId="69586D60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</w:rPr>
              <w:t>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3B3B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489E49" w14:textId="0068E694" w:rsidR="006B1022" w:rsidRPr="006D6867" w:rsidRDefault="006B1022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proofErr w:type="spellStart"/>
            <w:r w:rsidRPr="006D6867">
              <w:rPr>
                <w:b/>
                <w:bCs/>
              </w:rPr>
              <w:t>Cell</w:t>
            </w:r>
            <w:proofErr w:type="spellEnd"/>
            <w:r w:rsidRPr="006D6867">
              <w:rPr>
                <w:b/>
                <w:bCs/>
              </w:rPr>
              <w:t xml:space="preserve"> </w:t>
            </w:r>
            <w:proofErr w:type="spellStart"/>
            <w:r w:rsidRPr="006D6867">
              <w:rPr>
                <w:b/>
                <w:bCs/>
              </w:rPr>
              <w:t>fraction</w:t>
            </w:r>
            <w:proofErr w:type="spellEnd"/>
          </w:p>
        </w:tc>
      </w:tr>
      <w:tr w:rsidR="0027330D" w:rsidRPr="006D6867" w14:paraId="30E390E3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73136D" w14:textId="77777777" w:rsidR="008263C4" w:rsidRPr="006D6867" w:rsidRDefault="00687ECB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 xml:space="preserve">Volume Tumor </w:t>
            </w:r>
            <w:r w:rsidR="0027330D" w:rsidRPr="006D6867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BD231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F86282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E7C256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171E0E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E8DD80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2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8625E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2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68134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5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B8BC99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9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2814B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2.4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AEC5B6" w14:textId="77777777" w:rsidR="008263C4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  <w:r w:rsidRPr="006D6867">
              <w:rPr>
                <w:b/>
              </w:rPr>
              <w:t>CD133</w:t>
            </w:r>
            <w:r w:rsidRPr="006D6867">
              <w:rPr>
                <w:b/>
                <w:vertAlign w:val="superscript"/>
              </w:rPr>
              <w:t>+</w:t>
            </w:r>
          </w:p>
        </w:tc>
      </w:tr>
      <w:tr w:rsidR="0027330D" w:rsidRPr="006D6867" w14:paraId="78A229EB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3A3007" w14:textId="77777777" w:rsidR="008263C4" w:rsidRPr="006D6867" w:rsidRDefault="00687ECB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 xml:space="preserve">Volume Tumor </w:t>
            </w:r>
            <w:r w:rsidR="0027330D" w:rsidRPr="006D6867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515509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380199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A247C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A8D7F0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70FDE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CA9B4E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B4E53D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3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CB3033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77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04E299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8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761220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27330D" w:rsidRPr="006D6867" w14:paraId="4393BD5E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2F037A" w14:textId="77777777" w:rsidR="008263C4" w:rsidRPr="006D6867" w:rsidRDefault="00687ECB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 xml:space="preserve">Volume Tumor </w:t>
            </w:r>
            <w:r w:rsidR="0027330D" w:rsidRPr="006D6867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A51066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2F1EC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B7BCEE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D7DA44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DD3A7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5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17F5C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3D2012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043CA2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1.1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971AD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1.35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EDC462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27330D" w:rsidRPr="006D6867" w14:paraId="5C56E039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D489DB" w14:textId="7B9BA429" w:rsidR="008263C4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M</w:t>
            </w:r>
            <w:r w:rsidR="0027330D" w:rsidRPr="006D6867">
              <w:rPr>
                <w:b/>
                <w:bCs/>
              </w:rPr>
              <w:t>edian</w:t>
            </w:r>
            <w:r w:rsidRPr="006D6867">
              <w:rPr>
                <w:b/>
                <w:bCs/>
              </w:rPr>
              <w:t xml:space="preserve"> </w:t>
            </w:r>
            <w:proofErr w:type="spellStart"/>
            <w:r w:rsidRPr="006D6867">
              <w:rPr>
                <w:b/>
                <w:bCs/>
              </w:rPr>
              <w:t>volume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B94DB5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E6E69C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299795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A90FB7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CCA3A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AE25E8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F0D8F3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3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BFA76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96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874044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1.5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B93C9C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27330D" w:rsidRPr="006D6867" w14:paraId="7D51FB78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E4C35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proofErr w:type="spellStart"/>
            <w:r w:rsidRPr="006D6867">
              <w:rPr>
                <w:b/>
                <w:bCs/>
              </w:rPr>
              <w:t>sdv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270299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9B9C8C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D16F18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9FA317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408C1C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4BF799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09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6671E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2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2DD75C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ABAFE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8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86FAD8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6B1022" w:rsidRPr="006D6867" w14:paraId="26713C4C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E848BA9" w14:textId="4C6158C7" w:rsidR="006B1022" w:rsidRPr="006D6867" w:rsidRDefault="006B1022" w:rsidP="00DC4B02">
            <w:pPr>
              <w:spacing w:before="100" w:beforeAutospacing="1" w:after="100" w:afterAutospacing="1" w:line="240" w:lineRule="auto"/>
              <w:rPr>
                <w:b/>
                <w:bCs/>
              </w:rPr>
            </w:pPr>
            <w:r w:rsidRPr="006D6867">
              <w:rPr>
                <w:b/>
                <w:bCs/>
              </w:rPr>
              <w:t>p-</w:t>
            </w:r>
            <w:proofErr w:type="spellStart"/>
            <w:r w:rsidRPr="006D6867">
              <w:rPr>
                <w:b/>
                <w:bCs/>
              </w:rPr>
              <w:t>value</w:t>
            </w:r>
            <w:proofErr w:type="spellEnd"/>
            <w:r w:rsidRPr="006D6867">
              <w:rPr>
                <w:b/>
                <w:bCs/>
              </w:rPr>
              <w:t>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DEECC61" w14:textId="77777777" w:rsidR="006B1022" w:rsidRPr="006D6867" w:rsidRDefault="006B1022" w:rsidP="00DC4B02">
            <w:pPr>
              <w:spacing w:before="100" w:beforeAutospacing="1" w:after="100" w:afterAutospacing="1" w:line="240" w:lineRule="auto"/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2373FC" w14:textId="4D97AD6C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t>0.1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4258715" w14:textId="4EE4EDFD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t>0.2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EBBDFE9" w14:textId="3F8AD003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t>0.8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889B8B8" w14:textId="4B5AD968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t>0.6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6806B32" w14:textId="77534E35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t>0.9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79D3CDA" w14:textId="51EC48E1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t>0.27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63428F4" w14:textId="70B4C2DE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t>0.00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A13BD22" w14:textId="61A4A466" w:rsidR="006B1022" w:rsidRPr="006D6867" w:rsidRDefault="006B1022" w:rsidP="00DC4B02">
            <w:pPr>
              <w:spacing w:before="100" w:beforeAutospacing="1" w:after="100" w:afterAutospacing="1" w:line="240" w:lineRule="auto"/>
            </w:pPr>
            <w:r w:rsidRPr="006D6867">
              <w:t>0.159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24B8671" w14:textId="77777777" w:rsidR="006B1022" w:rsidRPr="006D6867" w:rsidRDefault="006B1022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27330D" w:rsidRPr="006D6867" w14:paraId="2903BEF7" w14:textId="77777777" w:rsidTr="00DC4B02">
        <w:trPr>
          <w:trHeight w:hRule="exact"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2923FA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rPr>
                <w:b/>
                <w:bCs/>
              </w:rPr>
              <w:t>p-</w:t>
            </w:r>
            <w:proofErr w:type="spellStart"/>
            <w:r w:rsidRPr="006D6867">
              <w:rPr>
                <w:b/>
                <w:bCs/>
              </w:rPr>
              <w:t>value</w:t>
            </w:r>
            <w:proofErr w:type="spellEnd"/>
            <w:r w:rsidRPr="006D6867">
              <w:rPr>
                <w:b/>
                <w:bCs/>
              </w:rPr>
              <w:t>*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56118D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37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EC1F00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4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6DEF22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1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7BC4AB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5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349B61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5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39A81D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3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F32C23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4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F11F1F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9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43AB05" w14:textId="77777777" w:rsidR="008263C4" w:rsidRPr="006D6867" w:rsidRDefault="0027330D" w:rsidP="00DC4B02">
            <w:pPr>
              <w:spacing w:before="100" w:beforeAutospacing="1" w:after="100" w:afterAutospacing="1" w:line="240" w:lineRule="auto"/>
            </w:pPr>
            <w:r w:rsidRPr="006D6867">
              <w:t>0.2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0E0E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04D8F3" w14:textId="77777777" w:rsidR="0027330D" w:rsidRPr="006D6867" w:rsidRDefault="0027330D" w:rsidP="00DC4B02">
            <w:pPr>
              <w:spacing w:before="100" w:beforeAutospacing="1" w:after="100" w:afterAutospacing="1" w:line="240" w:lineRule="auto"/>
              <w:rPr>
                <w:b/>
              </w:rPr>
            </w:pPr>
          </w:p>
        </w:tc>
      </w:tr>
      <w:tr w:rsidR="006B1022" w:rsidRPr="006D6867" w14:paraId="0DF0C797" w14:textId="77777777" w:rsidTr="00DC4B02">
        <w:trPr>
          <w:trHeight w:hRule="exact" w:val="454"/>
        </w:trPr>
        <w:tc>
          <w:tcPr>
            <w:tcW w:w="0" w:type="auto"/>
            <w:gridSpan w:val="11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A249AA" w14:textId="290FEA79" w:rsidR="006B1022" w:rsidRPr="004E68FA" w:rsidRDefault="006D6867" w:rsidP="00DC4B02">
            <w:pPr>
              <w:spacing w:before="100" w:beforeAutospacing="1" w:after="100" w:afterAutospacing="1" w:line="240" w:lineRule="auto"/>
            </w:pPr>
            <w:r w:rsidRPr="004E68FA">
              <w:rPr>
                <w:bCs/>
              </w:rPr>
              <w:t>*</w:t>
            </w:r>
            <w:proofErr w:type="spellStart"/>
            <w:r w:rsidRPr="004E68FA">
              <w:rPr>
                <w:bCs/>
              </w:rPr>
              <w:t>unsorted</w:t>
            </w:r>
            <w:proofErr w:type="spellEnd"/>
            <w:r w:rsidRPr="004E68FA">
              <w:rPr>
                <w:bCs/>
              </w:rPr>
              <w:t xml:space="preserve"> vs. CD133</w:t>
            </w:r>
            <w:r w:rsidRPr="004E68FA">
              <w:rPr>
                <w:bCs/>
                <w:vertAlign w:val="superscript"/>
              </w:rPr>
              <w:t>+</w:t>
            </w:r>
          </w:p>
        </w:tc>
      </w:tr>
      <w:tr w:rsidR="006B1022" w:rsidRPr="006D6867" w14:paraId="2DEB9404" w14:textId="77777777" w:rsidTr="00DC4B02">
        <w:trPr>
          <w:trHeight w:hRule="exact" w:val="454"/>
        </w:trPr>
        <w:tc>
          <w:tcPr>
            <w:tcW w:w="0" w:type="auto"/>
            <w:gridSpan w:val="11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BCE8C5D" w14:textId="346530DA" w:rsidR="006B1022" w:rsidRPr="004E68FA" w:rsidRDefault="006D6867" w:rsidP="00DC4B02">
            <w:pPr>
              <w:spacing w:before="100" w:beforeAutospacing="1" w:after="100" w:afterAutospacing="1" w:line="240" w:lineRule="auto"/>
            </w:pPr>
            <w:r w:rsidRPr="004E68FA">
              <w:rPr>
                <w:bCs/>
              </w:rPr>
              <w:t>**CD133</w:t>
            </w:r>
            <w:r w:rsidRPr="004E68FA">
              <w:rPr>
                <w:bCs/>
                <w:vertAlign w:val="superscript"/>
              </w:rPr>
              <w:t>-</w:t>
            </w:r>
            <w:r w:rsidRPr="004E68FA">
              <w:rPr>
                <w:bCs/>
              </w:rPr>
              <w:t xml:space="preserve"> vs. CD133</w:t>
            </w:r>
            <w:r w:rsidRPr="004E68FA">
              <w:rPr>
                <w:bCs/>
                <w:vertAlign w:val="superscript"/>
              </w:rPr>
              <w:t>+</w:t>
            </w:r>
          </w:p>
        </w:tc>
      </w:tr>
    </w:tbl>
    <w:p w14:paraId="6925B49C" w14:textId="77777777" w:rsidR="006B1022" w:rsidRDefault="006B1022"/>
    <w:sectPr w:rsidR="006B1022" w:rsidSect="006D6867">
      <w:pgSz w:w="11906" w:h="16838"/>
      <w:pgMar w:top="1134" w:right="1417" w:bottom="62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30D"/>
    <w:rsid w:val="001733CC"/>
    <w:rsid w:val="0027330D"/>
    <w:rsid w:val="00401F04"/>
    <w:rsid w:val="004E68FA"/>
    <w:rsid w:val="00687ECB"/>
    <w:rsid w:val="006B1022"/>
    <w:rsid w:val="006D6867"/>
    <w:rsid w:val="008263C4"/>
    <w:rsid w:val="00A47DC3"/>
    <w:rsid w:val="00DC4B02"/>
    <w:rsid w:val="00E97C5B"/>
    <w:rsid w:val="00FE5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88E0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23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53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ristian RA Regenbrecht</cp:lastModifiedBy>
  <cp:revision>8</cp:revision>
  <dcterms:created xsi:type="dcterms:W3CDTF">2014-02-26T12:33:00Z</dcterms:created>
  <dcterms:modified xsi:type="dcterms:W3CDTF">2014-02-27T09:26:00Z</dcterms:modified>
</cp:coreProperties>
</file>